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1137" w14:textId="77777777" w:rsidR="00191FB1" w:rsidRPr="003C40AE" w:rsidRDefault="00191FB1" w:rsidP="00191FB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40AE">
        <w:rPr>
          <w:rFonts w:ascii="Times New Roman" w:hAnsi="Times New Roman" w:cs="Times New Roman"/>
          <w:b/>
          <w:bCs/>
          <w:sz w:val="24"/>
          <w:szCs w:val="24"/>
        </w:rPr>
        <w:t>Multimedia Appendix 1. Search strategy used in each of the databases.</w:t>
      </w:r>
    </w:p>
    <w:tbl>
      <w:tblPr>
        <w:tblStyle w:val="Tablaconcuadrcula"/>
        <w:tblW w:w="8494" w:type="dxa"/>
        <w:tblLayout w:type="fixed"/>
        <w:tblLook w:val="04A0" w:firstRow="1" w:lastRow="0" w:firstColumn="1" w:lastColumn="0" w:noHBand="0" w:noVBand="1"/>
      </w:tblPr>
      <w:tblGrid>
        <w:gridCol w:w="4190"/>
        <w:gridCol w:w="4304"/>
      </w:tblGrid>
      <w:tr w:rsidR="00191FB1" w:rsidRPr="008E4766" w14:paraId="0C8C9FD0" w14:textId="77777777" w:rsidTr="00D93E0C">
        <w:tc>
          <w:tcPr>
            <w:tcW w:w="4190" w:type="dxa"/>
          </w:tcPr>
          <w:p w14:paraId="4D483456" w14:textId="284B44A3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4527E0">
              <w:rPr>
                <w:rFonts w:ascii="Times New Roman" w:eastAsia="Calibri" w:hAnsi="Times New Roman" w:cs="Times New Roman"/>
                <w:sz w:val="24"/>
                <w:szCs w:val="24"/>
              </w:rPr>
              <w:t>EDLINE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Pubm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03" w:type="dxa"/>
          </w:tcPr>
          <w:p w14:paraId="660C9A69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(("telemedicine"[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Me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 xml:space="preserve"> Terms] OR "telemedicine"[All Fields] OR ("mobile"[All Fields] AND "health"[All Fields]) OR "mobile health"[All Fields]) AND (("older"[All Fields] OR "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olders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"[All Fields]) AND ("people s"[All Fields] OR "peopled"[All Fields] OR "peopling"[All Fields] OR "persons"[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Me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 xml:space="preserve"> Terms] OR "persons"[All Fields] OR "people"[All Fields] OR "peoples"[All Fields])) AND ("exercise"[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Me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 xml:space="preserve"> Terms] OR "exercise"[All Fields] OR ("physical"[All Fields] AND "activity"[All Fields]) OR "physical activity"[All Fields]) AND ("qualitative research"[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Me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 xml:space="preserve"> Terms] OR ("qualitative"[All Fields] AND "research"[All Fields]) OR "qualitative research"[All Fields])) AND ((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ffrft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[Filter]) AND (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engli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 xml:space="preserve">[Filter] OR 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spanish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[Filter]) AND (aged[Filter]) AND (2013:2023[</w:t>
            </w:r>
            <w:proofErr w:type="spellStart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pdat</w:t>
            </w:r>
            <w:proofErr w:type="spellEnd"/>
            <w:r w:rsidRPr="008E476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ES"/>
              </w:rPr>
              <w:t>]))</w:t>
            </w:r>
          </w:p>
        </w:tc>
      </w:tr>
      <w:tr w:rsidR="00191FB1" w:rsidRPr="008E4766" w14:paraId="5CA86400" w14:textId="77777777" w:rsidTr="00D93E0C">
        <w:tc>
          <w:tcPr>
            <w:tcW w:w="4190" w:type="dxa"/>
          </w:tcPr>
          <w:p w14:paraId="09DBB719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303" w:type="dxa"/>
          </w:tcPr>
          <w:p w14:paraId="4D0BE6F7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Mobile health AND physical activity AND older people AND qualitative research AND PUBYEAR &gt; 2012 AND PUBYEAR &lt; 2024 AND (LIMIT-TO (SUBJAREA,"MEDI" ) ) AND (LIMIT-TO (DOCTYPE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a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) AND (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LANGUAGE,"Spanis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LANGUAGE,"Englis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) AND (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elemedicin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Qualita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earch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bi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lication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bi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lications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ld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ults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ystemat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iew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emi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ructured Interview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bi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) OR LIMIT-TO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hys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tivity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bi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one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g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martphon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Usabil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ele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g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bi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otiv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Wearab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Questionnair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Qualita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urvey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Questionnaires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terview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ld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ople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ocu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s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easibil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ocu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" ) OR LIMIT-TO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ctiv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cker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ustrali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Wellbe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ospec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in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Researc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ig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festyl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ros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Sectional Studie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lin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al" )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s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ffectiveness Analysi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rvic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lucos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ood Leve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g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ulticent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terven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tigu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elf Repor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hysiolog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ti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icip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nt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alysi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Us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centered Desig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imar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al 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hor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alysi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lin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rdiovascula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ease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Nutri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pidemiolog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terven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erebrovascula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cid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om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ntroll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idd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ged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ocedur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Qual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Life" )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lin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ticl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Randomiz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led Tria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sycholog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uma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peri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elf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manage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ajo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inical Study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mo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terne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You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ul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hemat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alysi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ilo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ent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oci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por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elf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Manage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ehavio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ang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 Personne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Randomiz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led Trial (topic)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form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cessing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utcom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ssess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Kinesiotherap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oci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a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elerehabilit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COVID-19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regiv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Non Insuli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pendent Diabetes Mellitus" ) OR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elf Concep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dolesc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Rehabilit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 Deliver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abet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llitus, Type 2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ilo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ject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epress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edlin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ementi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nxie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regiver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ex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ssaging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ndem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bes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Risk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ctor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ail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fe Activit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ubl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ti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duc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ti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mplianc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ollow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p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duc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iori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Journa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Lifesty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abet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llitu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ducation" ) OR EXCLUDE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actic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uidelin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ti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ndemic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Typ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 Diabete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depend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ving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abet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dolescent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g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Plac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lgorithm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rhythmia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pplic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ssessm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rdiovascula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eas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el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on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atbo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ildre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gni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fec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evelopm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lectron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Record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am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lements" ) OR EXCLUDE (EXACTKEYWORD,"HIV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 Cost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aching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r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eas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tri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brillation"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rdia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habilit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il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il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ent Rel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gni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air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atabas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, Factua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mil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mil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giver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eriatric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arent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ccupation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rap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imar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rivac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oci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ol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amificatio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car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uma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ctors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Lonelines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elf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ca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Sleep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Wheelchai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a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emal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colog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mentary Assessment" ) OR EXCLUDE (EXACTKEYWORD,": Sedentary Behavior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tud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Interlinguistiqu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AI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AIo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) OR EXCLUDE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cces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Car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rhythmi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thriti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chitectur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thriti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, Rheumatoid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rthroplas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sthm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sthm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sthma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ment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tmospher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ugmenta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Alternative Communic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Augmentat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and-alternative Communicatio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ariatr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rger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ay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orem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ecom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on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ehavio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ehavio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ange Intervention") OR EXCLUDE (EXACTKEYWORD,"COVID-19 Pandemic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lend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 Intervention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iofeedback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iobehavior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ciences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i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ta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Behavio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ncer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) OR EXCLUDE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hysiotherap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railt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Physician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Osteoarthriti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Med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formatics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Intellectu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abilit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Health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teracy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l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sk" ) OR EXCLUDE (EXACTKEYWORD,"COPD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at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EXACTKEYWORD,"EQ-5D-5 L Questionnair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ru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ru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verdos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ru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itoring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as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y" ) OR EXCLUDE (EXACTKEYWORD,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CeHR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oadmap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arl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onnet Syndrome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ildhoo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ncer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ondroiti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lfat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hron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bstructive Lung Diseas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lorect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ncer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mprehensiv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riatric Assessment" ) OR EXCLUDE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oncep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mation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Cyst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brosis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ependenc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abet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llitus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ype 2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alysi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e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) OR EXCLUDE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Dietary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plement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cologic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mentary Assessment (EMA)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lectroderm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pons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nvironmen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Public Health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Experienc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mpling Method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l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vention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Fall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) OR EXCLUDE (EXACTKEYWORD,"GERIATRIC MEDICIN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ame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ign" ) OR EXCLUDE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aming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xperience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eriatric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ursing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estation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estational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ight Gain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rad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reen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frastructure" 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rounded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ory") OR EXCLUDE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EXACTKEYWORD,"Guideline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" ))</w:t>
            </w:r>
          </w:p>
        </w:tc>
      </w:tr>
      <w:tr w:rsidR="00191FB1" w:rsidRPr="008E4766" w14:paraId="6DBBC0F8" w14:textId="77777777" w:rsidTr="00D93E0C">
        <w:tc>
          <w:tcPr>
            <w:tcW w:w="4190" w:type="dxa"/>
          </w:tcPr>
          <w:p w14:paraId="43113EC6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eb of Science (WOS)</w:t>
            </w:r>
          </w:p>
        </w:tc>
        <w:tc>
          <w:tcPr>
            <w:tcW w:w="4303" w:type="dxa"/>
          </w:tcPr>
          <w:p w14:paraId="07A2058E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(((TS</w:t>
            </w:r>
            <w:proofErr w:type="gramStart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Mobile health)) AND TS</w:t>
            </w:r>
            <w:proofErr w:type="gramStart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PHYSICAL ACTIVITY)) AND TS</w:t>
            </w:r>
            <w:proofErr w:type="gramStart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OLDER PEOPLE)) AND TS</w:t>
            </w:r>
            <w:proofErr w:type="gramStart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8E4766">
              <w:rPr>
                <w:rStyle w:val="Fuerte"/>
                <w:rFonts w:ascii="Times New Roman" w:eastAsia="Calibri" w:hAnsi="Times New Roman" w:cs="Times New Roman"/>
                <w:sz w:val="24"/>
                <w:szCs w:val="24"/>
                <w:shd w:val="clear" w:color="auto" w:fill="FAFAFC"/>
              </w:rPr>
              <w:t>QUALITATIVE RESEARCH)</w:t>
            </w:r>
          </w:p>
        </w:tc>
      </w:tr>
      <w:tr w:rsidR="00191FB1" w:rsidRPr="008E4766" w14:paraId="3B5C19A5" w14:textId="77777777" w:rsidTr="00D93E0C">
        <w:tc>
          <w:tcPr>
            <w:tcW w:w="4190" w:type="dxa"/>
          </w:tcPr>
          <w:p w14:paraId="56E6E6A0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4303" w:type="dxa"/>
          </w:tcPr>
          <w:p w14:paraId="732A5DC4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(Mobile Health AND physical activity AND older people AND qualitative research) AND (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type.exac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"Scholarly Journals") AND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la.exac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"ENG") AND 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ubt.exact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("aging" OR "adults" OR "qualitative research" OR "physical fitness" OR "systematic review") AND ("physical activity" OR "smartphones" OR "focus groups") AND "older people" NOT </w:t>
            </w: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"intervention" OR "geriatrics" OR "caregivers" OR "dementia" OR "covid-19" OR "mental health" OR "health services" OR "social networks" OR "activities of daily living" OR "pandemics" OR "coronaviruses" OR "society" OR "social isolation" OR "design" OR "frailty" OR "</w:t>
            </w:r>
            <w:proofErr w:type="spellStart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alzheimer's</w:t>
            </w:r>
            <w:proofErr w:type="spellEnd"/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sease" OR "loneliness" OR "diabetes" OR "nursing homes" OR "clinical trials" OR "falls" OR "quality of life" OR "behavior" OR "public health" OR "mobility" OR "young adults" OR "neighborhoods" OR "primary care" OR "cross-sectional studies"))</w:t>
            </w:r>
          </w:p>
        </w:tc>
      </w:tr>
      <w:tr w:rsidR="00191FB1" w:rsidRPr="008E4766" w14:paraId="18A60852" w14:textId="77777777" w:rsidTr="00D93E0C">
        <w:tc>
          <w:tcPr>
            <w:tcW w:w="4190" w:type="dxa"/>
          </w:tcPr>
          <w:p w14:paraId="5750A914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he Cochrane Library Plus</w:t>
            </w:r>
          </w:p>
          <w:p w14:paraId="4C7351CF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3" w:type="dxa"/>
          </w:tcPr>
          <w:p w14:paraId="7F166177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mobile health in Title Abstract Keyword AND "physical activity" in Title Abstract Keyword AND older people in Title Abstract Keyword AND "qualitative research" in Title Abstract Keyword</w:t>
            </w:r>
          </w:p>
        </w:tc>
      </w:tr>
      <w:tr w:rsidR="00191FB1" w:rsidRPr="008E4766" w14:paraId="38110465" w14:textId="77777777" w:rsidTr="00D93E0C">
        <w:tc>
          <w:tcPr>
            <w:tcW w:w="4190" w:type="dxa"/>
          </w:tcPr>
          <w:p w14:paraId="3499EF75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4303" w:type="dxa"/>
          </w:tcPr>
          <w:p w14:paraId="108421CA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mobile health AND physical activity AND older people AND qualitative research</w:t>
            </w:r>
          </w:p>
        </w:tc>
      </w:tr>
      <w:tr w:rsidR="00191FB1" w:rsidRPr="008E4766" w14:paraId="22BEB050" w14:textId="77777777" w:rsidTr="00D93E0C">
        <w:tc>
          <w:tcPr>
            <w:tcW w:w="4190" w:type="dxa"/>
          </w:tcPr>
          <w:p w14:paraId="7D3E78EF" w14:textId="6E53B212" w:rsidR="00191FB1" w:rsidRDefault="00767EE3" w:rsidP="00D93E0C">
            <w:pPr>
              <w:widowControl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Í</w:t>
            </w:r>
            <w:r w:rsidR="00191FB1"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CE</w:t>
            </w:r>
            <w:r w:rsidR="00191FB1"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proofErr w:type="spellEnd"/>
            <w:r w:rsidR="00191FB1" w:rsidRPr="008E4766">
              <w:rPr>
                <w:rFonts w:ascii="Times New Roman" w:eastAsia="Calibri" w:hAnsi="Times New Roman" w:cs="Times New Roman"/>
                <w:sz w:val="24"/>
                <w:szCs w:val="24"/>
              </w:rPr>
              <w:t>-CSIC</w:t>
            </w:r>
          </w:p>
          <w:p w14:paraId="7FE27180" w14:textId="29ADED49" w:rsidR="00767EE3" w:rsidRPr="008E4766" w:rsidRDefault="00767EE3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3" w:type="dxa"/>
          </w:tcPr>
          <w:p w14:paraId="2D294166" w14:textId="77777777" w:rsidR="00191FB1" w:rsidRPr="008E4766" w:rsidRDefault="00191FB1" w:rsidP="00D93E0C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E4766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MHEALTH AND OLDER PEOPLE AND PHYSICAL ACTIVITY AND QUALITATIVE RESEARCH</w:t>
            </w:r>
          </w:p>
        </w:tc>
      </w:tr>
    </w:tbl>
    <w:p w14:paraId="087EA0C4" w14:textId="77777777" w:rsidR="00191FB1" w:rsidRPr="008E4766" w:rsidRDefault="00191FB1" w:rsidP="00191FB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9492E0" w14:textId="77777777" w:rsidR="00B74E40" w:rsidRDefault="00B74E40"/>
    <w:sectPr w:rsidR="00B74E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wNzW0tDAzMLMwMTRW0lEKTi0uzszPAykwrAUA9r8uGywAAAA="/>
  </w:docVars>
  <w:rsids>
    <w:rsidRoot w:val="00191FB1"/>
    <w:rsid w:val="00015CA5"/>
    <w:rsid w:val="00191FB1"/>
    <w:rsid w:val="001E6290"/>
    <w:rsid w:val="004527E0"/>
    <w:rsid w:val="005E6035"/>
    <w:rsid w:val="006635DD"/>
    <w:rsid w:val="00702ABC"/>
    <w:rsid w:val="00767EE3"/>
    <w:rsid w:val="008C2621"/>
    <w:rsid w:val="00B705E2"/>
    <w:rsid w:val="00B74E40"/>
    <w:rsid w:val="00D948A9"/>
    <w:rsid w:val="00EF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65FF19"/>
  <w15:chartTrackingRefBased/>
  <w15:docId w15:val="{6F223030-7DED-4F8F-962B-47264FA3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FB1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91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1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1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1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1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1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1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1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1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1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1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1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1F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1F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1F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1F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1F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1F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1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91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1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91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1FB1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91F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1FB1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91F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1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1F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1FB1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191FB1"/>
    <w:rPr>
      <w:b/>
      <w:bCs/>
    </w:rPr>
  </w:style>
  <w:style w:type="table" w:styleId="Tablaconcuadrcula">
    <w:name w:val="Table Grid"/>
    <w:basedOn w:val="Tablanormal"/>
    <w:uiPriority w:val="39"/>
    <w:rsid w:val="00191FB1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527E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001</Words>
  <Characters>11010</Characters>
  <Application>Microsoft Office Word</Application>
  <DocSecurity>0</DocSecurity>
  <Lines>91</Lines>
  <Paragraphs>25</Paragraphs>
  <ScaleCrop>false</ScaleCrop>
  <Company/>
  <LinksUpToDate>false</LinksUpToDate>
  <CharactersWithSpaces>1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Rodríguez Martín</dc:creator>
  <cp:keywords/>
  <dc:description/>
  <cp:lastModifiedBy>Beatriz Rodríguez Martín</cp:lastModifiedBy>
  <cp:revision>5</cp:revision>
  <dcterms:created xsi:type="dcterms:W3CDTF">2024-07-19T15:06:00Z</dcterms:created>
  <dcterms:modified xsi:type="dcterms:W3CDTF">2026-05-2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8babd-1f78-4f3a-aea5-3919cb0d72e1</vt:lpwstr>
  </property>
</Properties>
</file>